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6B5A1" w14:textId="77777777" w:rsidR="00356069" w:rsidRPr="00366C12" w:rsidRDefault="00356069" w:rsidP="00356069">
      <w:pPr>
        <w:ind w:left="142"/>
        <w:rPr>
          <w:rFonts w:ascii="Times New Roman" w:hAnsi="Times New Roman" w:cs="Times New Roman"/>
        </w:rPr>
      </w:pPr>
    </w:p>
    <w:p w14:paraId="40F2DAB9" w14:textId="77777777" w:rsidR="00356069" w:rsidRPr="00366C12" w:rsidRDefault="00356069" w:rsidP="00356069">
      <w:pPr>
        <w:ind w:left="142"/>
        <w:rPr>
          <w:rFonts w:ascii="Times New Roman" w:hAnsi="Times New Roman" w:cs="Times New Roman"/>
        </w:rPr>
      </w:pPr>
    </w:p>
    <w:tbl>
      <w:tblPr>
        <w:tblStyle w:val="Grilledutableau1"/>
        <w:tblpPr w:leftFromText="181" w:rightFromText="181" w:vertAnchor="page" w:horzAnchor="margin" w:tblpYSpec="center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734"/>
        <w:gridCol w:w="1358"/>
        <w:gridCol w:w="12082"/>
      </w:tblGrid>
      <w:tr w:rsidR="00FC0386" w:rsidRPr="00366C12" w14:paraId="55EB1F7D" w14:textId="77777777" w:rsidTr="00AC1EB1">
        <w:trPr>
          <w:trHeight w:val="299"/>
        </w:trPr>
        <w:tc>
          <w:tcPr>
            <w:tcW w:w="1561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5E74FBF" w14:textId="63F7437C" w:rsidR="00FC0386" w:rsidRPr="00366C12" w:rsidRDefault="00FC0386" w:rsidP="00FC038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66C12">
              <w:rPr>
                <w:rFonts w:ascii="Times New Roman" w:hAnsi="Times New Roman" w:cs="Times New Roman"/>
                <w:b/>
                <w:color w:val="000000" w:themeColor="text1"/>
              </w:rPr>
              <w:t>Table S3: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D468DD">
              <w:rPr>
                <w:rFonts w:ascii="Times New Roman" w:hAnsi="Times New Roman" w:cs="Times New Roman"/>
                <w:bCs/>
                <w:color w:val="000000" w:themeColor="text1"/>
              </w:rPr>
              <w:t>Items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of the HRV assessment </w:t>
            </w:r>
            <w:r w:rsidR="00384538">
              <w:rPr>
                <w:rFonts w:ascii="Times New Roman" w:hAnsi="Times New Roman" w:cs="Times New Roman"/>
                <w:bCs/>
                <w:color w:val="000000" w:themeColor="text1"/>
              </w:rPr>
              <w:t>tool</w:t>
            </w:r>
            <w:r w:rsidRPr="00366C12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</w:p>
        </w:tc>
      </w:tr>
      <w:tr w:rsidR="00185F83" w:rsidRPr="00366C12" w14:paraId="4586CD6E" w14:textId="77777777" w:rsidTr="00AC1EB1">
        <w:trPr>
          <w:trHeight w:val="299"/>
        </w:trPr>
        <w:tc>
          <w:tcPr>
            <w:tcW w:w="787" w:type="dxa"/>
            <w:vAlign w:val="center"/>
          </w:tcPr>
          <w:p w14:paraId="5791D0CF" w14:textId="790BAB9F" w:rsidR="006E2E4F" w:rsidRPr="00366C12" w:rsidRDefault="006E2E4F" w:rsidP="00A35C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66C12">
              <w:rPr>
                <w:rFonts w:ascii="Times New Roman" w:hAnsi="Times New Roman" w:cs="Times New Roman"/>
                <w:b/>
                <w:color w:val="000000" w:themeColor="text1"/>
              </w:rPr>
              <w:t>Item</w:t>
            </w:r>
            <w:r w:rsidR="001E1E42">
              <w:rPr>
                <w:rFonts w:ascii="Times New Roman" w:hAnsi="Times New Roman" w:cs="Times New Roman"/>
                <w:b/>
                <w:color w:val="000000" w:themeColor="text1"/>
              </w:rPr>
              <w:t>s</w:t>
            </w:r>
          </w:p>
        </w:tc>
        <w:tc>
          <w:tcPr>
            <w:tcW w:w="1478" w:type="dxa"/>
          </w:tcPr>
          <w:p w14:paraId="672228AE" w14:textId="55A01B27" w:rsidR="006E2E4F" w:rsidRPr="00366C12" w:rsidRDefault="006F69F8" w:rsidP="00A35C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Title</w:t>
            </w:r>
          </w:p>
        </w:tc>
        <w:tc>
          <w:tcPr>
            <w:tcW w:w="13349" w:type="dxa"/>
            <w:vAlign w:val="center"/>
          </w:tcPr>
          <w:p w14:paraId="1004709D" w14:textId="3635FEBB" w:rsidR="006E2E4F" w:rsidRPr="00366C12" w:rsidRDefault="006E2E4F" w:rsidP="00A35C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66C12">
              <w:rPr>
                <w:rFonts w:ascii="Times New Roman" w:hAnsi="Times New Roman" w:cs="Times New Roman"/>
                <w:b/>
                <w:color w:val="000000" w:themeColor="text1"/>
              </w:rPr>
              <w:t xml:space="preserve">Explanation of Item </w:t>
            </w:r>
          </w:p>
        </w:tc>
      </w:tr>
      <w:tr w:rsidR="00185F83" w:rsidRPr="00366C12" w14:paraId="175FC378" w14:textId="77777777" w:rsidTr="00AC1EB1">
        <w:trPr>
          <w:trHeight w:val="381"/>
        </w:trPr>
        <w:tc>
          <w:tcPr>
            <w:tcW w:w="787" w:type="dxa"/>
            <w:vAlign w:val="center"/>
          </w:tcPr>
          <w:p w14:paraId="5F83CB0D" w14:textId="78CEFADE" w:rsidR="006E2E4F" w:rsidRPr="00366C12" w:rsidRDefault="006E2E4F" w:rsidP="00A35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6C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1E1E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&amp; 2</w:t>
            </w:r>
          </w:p>
        </w:tc>
        <w:tc>
          <w:tcPr>
            <w:tcW w:w="1478" w:type="dxa"/>
            <w:vAlign w:val="center"/>
          </w:tcPr>
          <w:p w14:paraId="168DF9E4" w14:textId="47D0018C" w:rsidR="006E2E4F" w:rsidRPr="00366C12" w:rsidRDefault="006E2E4F" w:rsidP="00A35CD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pulation characteristics</w:t>
            </w:r>
          </w:p>
        </w:tc>
        <w:tc>
          <w:tcPr>
            <w:tcW w:w="13349" w:type="dxa"/>
            <w:vAlign w:val="center"/>
          </w:tcPr>
          <w:p w14:paraId="55815109" w14:textId="31AA9D07" w:rsidR="006E2E4F" w:rsidRDefault="006E2E4F" w:rsidP="00A35CD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, sex</w:t>
            </w:r>
            <w:r w:rsidR="003B3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="00F1153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3373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hysical activity level, alcohol intake, nicotine intake, and medication status should be </w:t>
            </w:r>
            <w:r w:rsidR="005E58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ported</w:t>
            </w:r>
            <w:r w:rsidR="003373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Quintana et al., [</w:t>
            </w:r>
            <w:commentRangeStart w:id="0"/>
            <w:r w:rsidR="003373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  <w:commentRangeEnd w:id="0"/>
            <w:r w:rsidR="004F05FC">
              <w:rPr>
                <w:rStyle w:val="CommentReference"/>
                <w:lang w:val="en-AU"/>
              </w:rPr>
              <w:commentReference w:id="0"/>
            </w:r>
            <w:r w:rsidR="003373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)</w:t>
            </w:r>
            <w:r w:rsidR="004C52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  <w:p w14:paraId="5E11A69C" w14:textId="0CC8187A" w:rsidR="003373E5" w:rsidRPr="00366C12" w:rsidRDefault="004E3051" w:rsidP="00A35CD8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urological level of injury, time since injury, sensorimotor completeness of injury, and cause of injury are expected to influence HRV results</w:t>
            </w:r>
            <w:r w:rsidR="00782B6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. As per </w:t>
            </w:r>
            <w:r w:rsidR="002F60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Quintana </w:t>
            </w:r>
            <w:r w:rsidR="00185F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t al., (2016), a description of duration of disease and severity should be described. </w:t>
            </w:r>
          </w:p>
        </w:tc>
      </w:tr>
      <w:tr w:rsidR="00185F83" w:rsidRPr="00366C12" w14:paraId="6F01A111" w14:textId="77777777" w:rsidTr="00AC1EB1">
        <w:trPr>
          <w:trHeight w:val="383"/>
        </w:trPr>
        <w:tc>
          <w:tcPr>
            <w:tcW w:w="787" w:type="dxa"/>
            <w:vAlign w:val="center"/>
          </w:tcPr>
          <w:p w14:paraId="4FDA8E9C" w14:textId="0584F943" w:rsidR="006E2E4F" w:rsidRPr="00366C12" w:rsidRDefault="001E1E42" w:rsidP="00A35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78" w:type="dxa"/>
            <w:vAlign w:val="center"/>
          </w:tcPr>
          <w:p w14:paraId="0A721C54" w14:textId="1DB28E23" w:rsidR="006E2E4F" w:rsidRPr="00366C12" w:rsidRDefault="001E1E42" w:rsidP="00A35CD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-assessment</w:t>
            </w:r>
          </w:p>
        </w:tc>
        <w:tc>
          <w:tcPr>
            <w:tcW w:w="13349" w:type="dxa"/>
            <w:vAlign w:val="center"/>
          </w:tcPr>
          <w:p w14:paraId="0E9DE379" w14:textId="463C352D" w:rsidR="006E2E4F" w:rsidRPr="001E1E42" w:rsidRDefault="00C9554E" w:rsidP="00A35CD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ffeine, alcohol, tobacco smoking, </w:t>
            </w:r>
            <w:r w:rsidR="00FF1F1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adder/bowel emptying,</w:t>
            </w:r>
            <w:r w:rsidR="00035F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ntense physical activity, </w:t>
            </w:r>
            <w:r w:rsidR="00EB4FF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nd food consumption should be reported (Laborde et al., [2017]). </w:t>
            </w:r>
            <w:r w:rsidR="009867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677D3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185F83" w:rsidRPr="00366C12" w14:paraId="1C7E2602" w14:textId="77777777" w:rsidTr="00AC1EB1">
        <w:trPr>
          <w:trHeight w:val="383"/>
        </w:trPr>
        <w:tc>
          <w:tcPr>
            <w:tcW w:w="787" w:type="dxa"/>
            <w:vAlign w:val="center"/>
          </w:tcPr>
          <w:p w14:paraId="2C8CE976" w14:textId="4ADB4215" w:rsidR="006E2E4F" w:rsidRPr="00366C12" w:rsidRDefault="00FF1F19" w:rsidP="00A35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478" w:type="dxa"/>
            <w:vAlign w:val="center"/>
          </w:tcPr>
          <w:p w14:paraId="05D3C1BB" w14:textId="2C1CF1BE" w:rsidR="006E2E4F" w:rsidRPr="00366C12" w:rsidRDefault="0012439F" w:rsidP="00A35CD8">
            <w:pP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Environment</w:t>
            </w:r>
          </w:p>
        </w:tc>
        <w:tc>
          <w:tcPr>
            <w:tcW w:w="13349" w:type="dxa"/>
            <w:vAlign w:val="center"/>
          </w:tcPr>
          <w:p w14:paraId="34E51714" w14:textId="040DFAC1" w:rsidR="006E2E4F" w:rsidRPr="009B1D08" w:rsidRDefault="00E520D4" w:rsidP="00A35CD8">
            <w:pP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Temperature, time of day, position of participant, and lighting of assessment area should be reported</w:t>
            </w:r>
            <w:r w:rsidR="004C520E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="004C520E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Catai</w:t>
            </w:r>
            <w:proofErr w:type="spellEnd"/>
            <w:r w:rsidR="004C520E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 xml:space="preserve"> et al., [2019]).</w:t>
            </w:r>
          </w:p>
        </w:tc>
      </w:tr>
      <w:tr w:rsidR="00185F83" w:rsidRPr="00366C12" w14:paraId="60EAD938" w14:textId="77777777" w:rsidTr="00AC1EB1">
        <w:trPr>
          <w:trHeight w:val="383"/>
        </w:trPr>
        <w:tc>
          <w:tcPr>
            <w:tcW w:w="787" w:type="dxa"/>
            <w:vAlign w:val="center"/>
          </w:tcPr>
          <w:p w14:paraId="34D9C97A" w14:textId="4FFFA1F7" w:rsidR="006E2E4F" w:rsidRPr="00366C12" w:rsidRDefault="00FC0386" w:rsidP="00A35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478" w:type="dxa"/>
            <w:vAlign w:val="center"/>
          </w:tcPr>
          <w:p w14:paraId="5B325917" w14:textId="692B629B" w:rsidR="006E2E4F" w:rsidRPr="00366C12" w:rsidRDefault="00F459BD" w:rsidP="00A35CD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vices</w:t>
            </w:r>
          </w:p>
        </w:tc>
        <w:tc>
          <w:tcPr>
            <w:tcW w:w="13349" w:type="dxa"/>
            <w:vAlign w:val="center"/>
          </w:tcPr>
          <w:p w14:paraId="22132450" w14:textId="1C06A047" w:rsidR="006E2E4F" w:rsidRPr="00366C12" w:rsidRDefault="00573744" w:rsidP="00A35CD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and and electrode configuration</w:t>
            </w:r>
            <w:r w:rsidR="00B201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E236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quisition software</w:t>
            </w:r>
            <w:r w:rsidR="00E829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and sampling rate</w:t>
            </w:r>
            <w:r w:rsidR="00E236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hould be reported (Quintana et al., [2016]), </w:t>
            </w:r>
            <w:proofErr w:type="spellStart"/>
            <w:r w:rsidR="00E236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ai</w:t>
            </w:r>
            <w:proofErr w:type="spellEnd"/>
            <w:r w:rsidR="00E236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, [2019]).</w:t>
            </w:r>
          </w:p>
        </w:tc>
      </w:tr>
      <w:tr w:rsidR="00185F83" w:rsidRPr="00366C12" w14:paraId="4EBBA561" w14:textId="77777777" w:rsidTr="00AC1EB1">
        <w:trPr>
          <w:trHeight w:val="383"/>
        </w:trPr>
        <w:tc>
          <w:tcPr>
            <w:tcW w:w="787" w:type="dxa"/>
            <w:vAlign w:val="center"/>
          </w:tcPr>
          <w:p w14:paraId="2C9C1FB3" w14:textId="0D219362" w:rsidR="006E2E4F" w:rsidRPr="00366C12" w:rsidRDefault="00FC0386" w:rsidP="00A35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478" w:type="dxa"/>
            <w:vAlign w:val="center"/>
          </w:tcPr>
          <w:p w14:paraId="72FF16E2" w14:textId="441E8833" w:rsidR="006E2E4F" w:rsidRPr="00366C12" w:rsidRDefault="00F459BD" w:rsidP="00A35CD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ssessment condition</w:t>
            </w:r>
          </w:p>
        </w:tc>
        <w:tc>
          <w:tcPr>
            <w:tcW w:w="13349" w:type="dxa"/>
            <w:vAlign w:val="center"/>
          </w:tcPr>
          <w:p w14:paraId="7C78CE25" w14:textId="16AA9F13" w:rsidR="006E2E4F" w:rsidRPr="00366C12" w:rsidRDefault="00E82909" w:rsidP="00A35CD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="00B702C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bili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="00B702C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ion</w:t>
            </w:r>
            <w:proofErr w:type="spellEnd"/>
            <w:r w:rsidR="00B702C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eriod, length of recording period, </w:t>
            </w:r>
            <w:r w:rsidR="00E72E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d acknowledgement of respiration should be reported (</w:t>
            </w:r>
            <w:proofErr w:type="spellStart"/>
            <w:r w:rsidR="00E72E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ai</w:t>
            </w:r>
            <w:proofErr w:type="spellEnd"/>
            <w:r w:rsidR="00E72E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, [2019])</w:t>
            </w:r>
            <w:r w:rsidR="004F05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</w:tr>
      <w:tr w:rsidR="00185F83" w:rsidRPr="00366C12" w14:paraId="42630F6B" w14:textId="77777777" w:rsidTr="00AC1EB1">
        <w:trPr>
          <w:trHeight w:val="383"/>
        </w:trPr>
        <w:tc>
          <w:tcPr>
            <w:tcW w:w="787" w:type="dxa"/>
            <w:vAlign w:val="center"/>
          </w:tcPr>
          <w:p w14:paraId="0FC45FB2" w14:textId="4E020B9F" w:rsidR="006E2E4F" w:rsidRPr="00366C12" w:rsidRDefault="00FC0386" w:rsidP="00A35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478" w:type="dxa"/>
            <w:vAlign w:val="center"/>
          </w:tcPr>
          <w:p w14:paraId="5D168866" w14:textId="410377B8" w:rsidR="006E2E4F" w:rsidRDefault="00F459BD" w:rsidP="00A35CD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sign</w:t>
            </w:r>
          </w:p>
        </w:tc>
        <w:tc>
          <w:tcPr>
            <w:tcW w:w="13349" w:type="dxa"/>
            <w:vAlign w:val="center"/>
          </w:tcPr>
          <w:p w14:paraId="7B97E0E3" w14:textId="74B3B999" w:rsidR="006E2E4F" w:rsidRPr="00366C12" w:rsidRDefault="009318E8" w:rsidP="0018724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he study should include </w:t>
            </w:r>
            <w:r w:rsidR="00187242" w:rsidRPr="001872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 resting baseline</w:t>
            </w:r>
            <w:r w:rsidR="001872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187242" w:rsidRPr="001872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sk</w:t>
            </w:r>
            <w:r w:rsidR="001872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and </w:t>
            </w:r>
            <w:r w:rsidR="00187242" w:rsidRPr="001872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covery conditio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using a within-subject design. S</w:t>
            </w:r>
            <w:r w:rsidR="00187242" w:rsidRPr="001872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ple size calculation</w:t>
            </w:r>
            <w:r w:rsidR="001872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 should be reported (</w:t>
            </w:r>
            <w:r w:rsidR="002731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borde et al., [2017]</w:t>
            </w:r>
            <w:r w:rsidR="004F05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.</w:t>
            </w:r>
          </w:p>
        </w:tc>
      </w:tr>
      <w:tr w:rsidR="00185F83" w:rsidRPr="00366C12" w14:paraId="6B7DD1FF" w14:textId="77777777" w:rsidTr="00AC1EB1">
        <w:trPr>
          <w:trHeight w:val="383"/>
        </w:trPr>
        <w:tc>
          <w:tcPr>
            <w:tcW w:w="787" w:type="dxa"/>
            <w:vAlign w:val="center"/>
          </w:tcPr>
          <w:p w14:paraId="6D536538" w14:textId="61C70BA1" w:rsidR="006E2E4F" w:rsidRPr="00366C12" w:rsidRDefault="00FC0386" w:rsidP="00A35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478" w:type="dxa"/>
            <w:vAlign w:val="center"/>
          </w:tcPr>
          <w:p w14:paraId="3AECE70D" w14:textId="7BFF7DF4" w:rsidR="006E2E4F" w:rsidRPr="00366C12" w:rsidRDefault="00F459BD" w:rsidP="00A35CD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-processing</w:t>
            </w:r>
          </w:p>
        </w:tc>
        <w:tc>
          <w:tcPr>
            <w:tcW w:w="13349" w:type="dxa"/>
            <w:vAlign w:val="center"/>
          </w:tcPr>
          <w:p w14:paraId="335EFE05" w14:textId="5028F879" w:rsidR="006E2E4F" w:rsidRPr="00366C12" w:rsidRDefault="00900779" w:rsidP="0043027E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ethod of i</w:t>
            </w:r>
            <w:r w:rsidRPr="009007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dentification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and correction </w:t>
            </w:r>
            <w:r w:rsidRPr="009007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of </w:t>
            </w:r>
            <w:proofErr w:type="spellStart"/>
            <w:r w:rsidRPr="009007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interbeat</w:t>
            </w:r>
            <w:proofErr w:type="spellEnd"/>
            <w:r w:rsidRPr="009007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artifact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, p</w:t>
            </w:r>
            <w:r w:rsidRPr="009007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ercentage of beats correcte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, m</w:t>
            </w:r>
            <w:r w:rsidRPr="009007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ethod of spectral analysis (FFT, AR)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, </w:t>
            </w:r>
            <w:r w:rsidR="0043027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d</w:t>
            </w:r>
            <w:r w:rsidRPr="009007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escription of HRV parameters (i.e., interpretation)</w:t>
            </w:r>
            <w:r w:rsidR="0043027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, d</w:t>
            </w:r>
            <w:r w:rsidRPr="009007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ta normality assessment and management</w:t>
            </w:r>
            <w:r w:rsidR="0043027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should be reported (</w:t>
            </w:r>
            <w:r w:rsidR="008E05B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Quintana et al., [2016], </w:t>
            </w:r>
            <w:r w:rsidR="00D87C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Laborde et al., [2017]</w:t>
            </w:r>
            <w:r w:rsidR="00C24BD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)</w:t>
            </w:r>
            <w:r w:rsidR="004F05FC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.</w:t>
            </w:r>
            <w:r w:rsidR="008E05B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185F83" w:rsidRPr="00366C12" w14:paraId="7292DF36" w14:textId="77777777" w:rsidTr="00AC1EB1">
        <w:trPr>
          <w:trHeight w:val="383"/>
        </w:trPr>
        <w:tc>
          <w:tcPr>
            <w:tcW w:w="787" w:type="dxa"/>
            <w:vAlign w:val="center"/>
          </w:tcPr>
          <w:p w14:paraId="54EE118E" w14:textId="188545AC" w:rsidR="006E2E4F" w:rsidRPr="00366C12" w:rsidRDefault="00FC0386" w:rsidP="00A35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78" w:type="dxa"/>
            <w:vAlign w:val="center"/>
          </w:tcPr>
          <w:p w14:paraId="7B5A7844" w14:textId="108432BC" w:rsidR="006E2E4F" w:rsidRPr="00366C12" w:rsidRDefault="006F69F8" w:rsidP="00A35CD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Analysis</w:t>
            </w:r>
          </w:p>
        </w:tc>
        <w:tc>
          <w:tcPr>
            <w:tcW w:w="13349" w:type="dxa"/>
            <w:vAlign w:val="center"/>
          </w:tcPr>
          <w:p w14:paraId="4C246068" w14:textId="79B3A5CC" w:rsidR="006E2E4F" w:rsidRPr="00366C12" w:rsidRDefault="008968A1" w:rsidP="008968A1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968A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Length of segmen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, s</w:t>
            </w:r>
            <w:r w:rsidRPr="008968A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oftware used for pre-processing and identification of </w:t>
            </w:r>
            <w:proofErr w:type="spellStart"/>
            <w:r w:rsidRPr="008968A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interbeat</w:t>
            </w:r>
            <w:proofErr w:type="spellEnd"/>
            <w:r w:rsidRPr="008968A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interval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and calculation of HRV parameters, </w:t>
            </w:r>
            <w:r w:rsidR="00966D3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w</w:t>
            </w:r>
            <w:r w:rsidRPr="008968A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idth of frequency bands used for analysis</w:t>
            </w:r>
            <w:r w:rsidR="00966D3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, r</w:t>
            </w:r>
            <w:r w:rsidRPr="008968A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easons for data removal</w:t>
            </w:r>
            <w:r w:rsidR="00966D3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, n</w:t>
            </w:r>
            <w:r w:rsidRPr="008968A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umber of </w:t>
            </w:r>
            <w:r w:rsidR="00C952E2" w:rsidRPr="008968A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oor-quality</w:t>
            </w:r>
            <w:r w:rsidRPr="008968A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recordings removed</w:t>
            </w:r>
            <w:r w:rsidR="00966D3A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, </w:t>
            </w:r>
            <w:r w:rsidR="0096430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nd p</w:t>
            </w:r>
            <w:r w:rsidRPr="008968A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resent</w:t>
            </w:r>
            <w:r w:rsidR="0096430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tion of</w:t>
            </w:r>
            <w:r w:rsidRPr="008968A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units </w:t>
            </w:r>
            <w:r w:rsidR="0096430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hould be reported (</w:t>
            </w:r>
            <w:r w:rsidR="00EC69F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Laborde et al., [2017], </w:t>
            </w:r>
            <w:proofErr w:type="spellStart"/>
            <w:r w:rsidR="0096430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Catai</w:t>
            </w:r>
            <w:proofErr w:type="spellEnd"/>
            <w:r w:rsidR="0096430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et al., [2019]</w:t>
            </w:r>
            <w:r w:rsidR="004F05FC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).</w:t>
            </w:r>
          </w:p>
        </w:tc>
      </w:tr>
    </w:tbl>
    <w:p w14:paraId="2C821E21" w14:textId="77777777" w:rsidR="00E05F14" w:rsidRDefault="00E05F14" w:rsidP="00AC1EB1">
      <w:bookmarkStart w:id="1" w:name="_GoBack"/>
      <w:bookmarkEnd w:id="1"/>
    </w:p>
    <w:sectPr w:rsidR="00E05F14" w:rsidSect="003560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Jacob Schoffl" w:date="2024-11-08T08:19:00Z" w:initials="JS">
    <w:p w14:paraId="03AC0D37" w14:textId="77777777" w:rsidR="004F05FC" w:rsidRDefault="004F05FC" w:rsidP="004F05FC">
      <w:pPr>
        <w:pStyle w:val="CommentText"/>
      </w:pPr>
      <w:r>
        <w:rPr>
          <w:rStyle w:val="CommentReference"/>
        </w:rPr>
        <w:annotationRef/>
      </w:r>
      <w:r>
        <w:t>Please insert citations where appropriate:</w:t>
      </w:r>
    </w:p>
    <w:p w14:paraId="7A83A723" w14:textId="77777777" w:rsidR="004F05FC" w:rsidRDefault="004F05FC" w:rsidP="004F05FC">
      <w:pPr>
        <w:pStyle w:val="CommentText"/>
        <w:ind w:left="300"/>
      </w:pPr>
      <w:r>
        <w:t>Quintana D, Alvares GA, Heathers J. Guidelines for Reporting Articles on Psychiatry and Heart rate variability (GRAPH): recommendations to advance research communication. Translational psychiatry 2016;6(5):e803-e803</w:t>
      </w:r>
    </w:p>
    <w:p w14:paraId="27AFE9E6" w14:textId="77777777" w:rsidR="004F05FC" w:rsidRDefault="004F05FC" w:rsidP="004F05FC">
      <w:pPr>
        <w:pStyle w:val="CommentText"/>
        <w:ind w:left="300"/>
      </w:pPr>
      <w:r>
        <w:t>Laborde S, Mosley E, Thayer JF. Heart Rate Variability and Cardiac Vagal Tone in Psychophysiological Research – Recommendations for Experiment Planning, Data Analysis, and Data Reporting. Front Psychol 2017;8(213), doi:10.3389/fpsyg.2017.00213</w:t>
      </w:r>
    </w:p>
    <w:p w14:paraId="59A28566" w14:textId="77777777" w:rsidR="004F05FC" w:rsidRDefault="004F05FC" w:rsidP="004F05FC">
      <w:pPr>
        <w:pStyle w:val="CommentText"/>
        <w:ind w:left="300"/>
      </w:pPr>
      <w:r>
        <w:t>Catai AM, Pastre CM, Godoy MFd, et al. Heart rate variability: are you using it properly? Standardisation checklist of procedures. Brazilian Journal of Physical Therapy 2020;24(2):91-102, doi:</w:t>
      </w:r>
      <w:hyperlink r:id="rId1" w:history="1">
        <w:r w:rsidRPr="005C0E72">
          <w:rPr>
            <w:rStyle w:val="Hyperlink"/>
          </w:rPr>
          <w:t>https://doi.org/10.1016/j.bjpt.2019.02.006</w:t>
        </w:r>
      </w:hyperlink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59A28566" w15:done="0"/>
  <w15:commentEx w15:paraId="5F843EAC" w15:done="0"/>
  <w15:commentEx w15:paraId="424D9C6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D3B3532" w16cex:dateUtc="2024-11-07T21:19:00Z"/>
  <w16cex:commentExtensible w16cex:durableId="4A7284D7" w16cex:dateUtc="2024-11-07T21:33:00Z"/>
  <w16cex:commentExtensible w16cex:durableId="6B550C0F" w16cex:dateUtc="2024-11-07T2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9A28566" w16cid:durableId="4D3B3532"/>
  <w16cid:commentId w16cid:paraId="5F843EAC" w16cid:durableId="4A7284D7"/>
  <w16cid:commentId w16cid:paraId="424D9C6B" w16cid:durableId="6B550C0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E60AF7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B3401AA"/>
    <w:multiLevelType w:val="hybridMultilevel"/>
    <w:tmpl w:val="B3B25722"/>
    <w:lvl w:ilvl="0" w:tplc="6610DF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D813DD"/>
    <w:multiLevelType w:val="hybridMultilevel"/>
    <w:tmpl w:val="58485D90"/>
    <w:lvl w:ilvl="0" w:tplc="7CB6D0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100E56"/>
    <w:multiLevelType w:val="hybridMultilevel"/>
    <w:tmpl w:val="57FEFC4E"/>
    <w:lvl w:ilvl="0" w:tplc="F258DE58">
      <w:start w:val="1"/>
      <w:numFmt w:val="decimal"/>
      <w:lvlText w:val="%1."/>
      <w:lvlJc w:val="left"/>
      <w:pPr>
        <w:ind w:left="1020" w:hanging="360"/>
      </w:pPr>
    </w:lvl>
    <w:lvl w:ilvl="1" w:tplc="659ECDE0">
      <w:start w:val="1"/>
      <w:numFmt w:val="decimal"/>
      <w:lvlText w:val="%2."/>
      <w:lvlJc w:val="left"/>
      <w:pPr>
        <w:ind w:left="1020" w:hanging="360"/>
      </w:pPr>
    </w:lvl>
    <w:lvl w:ilvl="2" w:tplc="C3F892E2">
      <w:start w:val="1"/>
      <w:numFmt w:val="decimal"/>
      <w:lvlText w:val="%3."/>
      <w:lvlJc w:val="left"/>
      <w:pPr>
        <w:ind w:left="1020" w:hanging="360"/>
      </w:pPr>
    </w:lvl>
    <w:lvl w:ilvl="3" w:tplc="7A1C1B44">
      <w:start w:val="1"/>
      <w:numFmt w:val="decimal"/>
      <w:lvlText w:val="%4."/>
      <w:lvlJc w:val="left"/>
      <w:pPr>
        <w:ind w:left="1020" w:hanging="360"/>
      </w:pPr>
    </w:lvl>
    <w:lvl w:ilvl="4" w:tplc="581A2F20">
      <w:start w:val="1"/>
      <w:numFmt w:val="decimal"/>
      <w:lvlText w:val="%5."/>
      <w:lvlJc w:val="left"/>
      <w:pPr>
        <w:ind w:left="1020" w:hanging="360"/>
      </w:pPr>
    </w:lvl>
    <w:lvl w:ilvl="5" w:tplc="27C06D88">
      <w:start w:val="1"/>
      <w:numFmt w:val="decimal"/>
      <w:lvlText w:val="%6."/>
      <w:lvlJc w:val="left"/>
      <w:pPr>
        <w:ind w:left="1020" w:hanging="360"/>
      </w:pPr>
    </w:lvl>
    <w:lvl w:ilvl="6" w:tplc="98022A70">
      <w:start w:val="1"/>
      <w:numFmt w:val="decimal"/>
      <w:lvlText w:val="%7."/>
      <w:lvlJc w:val="left"/>
      <w:pPr>
        <w:ind w:left="1020" w:hanging="360"/>
      </w:pPr>
    </w:lvl>
    <w:lvl w:ilvl="7" w:tplc="8CD2F0AC">
      <w:start w:val="1"/>
      <w:numFmt w:val="decimal"/>
      <w:lvlText w:val="%8."/>
      <w:lvlJc w:val="left"/>
      <w:pPr>
        <w:ind w:left="1020" w:hanging="360"/>
      </w:pPr>
    </w:lvl>
    <w:lvl w:ilvl="8" w:tplc="A38817E0">
      <w:start w:val="1"/>
      <w:numFmt w:val="decimal"/>
      <w:lvlText w:val="%9."/>
      <w:lvlJc w:val="left"/>
      <w:pPr>
        <w:ind w:left="1020" w:hanging="360"/>
      </w:pPr>
    </w:lvl>
  </w:abstractNum>
  <w:abstractNum w:abstractNumId="4">
    <w:nsid w:val="16031874"/>
    <w:multiLevelType w:val="hybridMultilevel"/>
    <w:tmpl w:val="9EC6A5C6"/>
    <w:lvl w:ilvl="0" w:tplc="31588B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CF67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2DA9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1484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E47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E28BC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1B42D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A6878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2C02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>
    <w:nsid w:val="1C552E40"/>
    <w:multiLevelType w:val="hybridMultilevel"/>
    <w:tmpl w:val="81528AFA"/>
    <w:lvl w:ilvl="0" w:tplc="82104572">
      <w:start w:val="206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2B3677"/>
    <w:multiLevelType w:val="hybridMultilevel"/>
    <w:tmpl w:val="434C0764"/>
    <w:lvl w:ilvl="0" w:tplc="39ACC5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F013D8"/>
    <w:multiLevelType w:val="hybridMultilevel"/>
    <w:tmpl w:val="03FE8924"/>
    <w:lvl w:ilvl="0" w:tplc="A60E0C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8BE81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DC09D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3C809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F90F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67854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1E2A1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C16FD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D945A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>
    <w:nsid w:val="2DE431C2"/>
    <w:multiLevelType w:val="hybridMultilevel"/>
    <w:tmpl w:val="150A7704"/>
    <w:lvl w:ilvl="0" w:tplc="885A7A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53462B"/>
    <w:multiLevelType w:val="hybridMultilevel"/>
    <w:tmpl w:val="505E749C"/>
    <w:lvl w:ilvl="0" w:tplc="FD626524">
      <w:start w:val="1"/>
      <w:numFmt w:val="decimal"/>
      <w:lvlText w:val="%1."/>
      <w:lvlJc w:val="left"/>
      <w:pPr>
        <w:ind w:left="1020" w:hanging="360"/>
      </w:pPr>
    </w:lvl>
    <w:lvl w:ilvl="1" w:tplc="73E23794">
      <w:start w:val="1"/>
      <w:numFmt w:val="decimal"/>
      <w:lvlText w:val="%2."/>
      <w:lvlJc w:val="left"/>
      <w:pPr>
        <w:ind w:left="1020" w:hanging="360"/>
      </w:pPr>
    </w:lvl>
    <w:lvl w:ilvl="2" w:tplc="9A706242">
      <w:start w:val="1"/>
      <w:numFmt w:val="decimal"/>
      <w:lvlText w:val="%3."/>
      <w:lvlJc w:val="left"/>
      <w:pPr>
        <w:ind w:left="1020" w:hanging="360"/>
      </w:pPr>
    </w:lvl>
    <w:lvl w:ilvl="3" w:tplc="F4F897A4">
      <w:start w:val="1"/>
      <w:numFmt w:val="decimal"/>
      <w:lvlText w:val="%4."/>
      <w:lvlJc w:val="left"/>
      <w:pPr>
        <w:ind w:left="1020" w:hanging="360"/>
      </w:pPr>
    </w:lvl>
    <w:lvl w:ilvl="4" w:tplc="124C3BAC">
      <w:start w:val="1"/>
      <w:numFmt w:val="decimal"/>
      <w:lvlText w:val="%5."/>
      <w:lvlJc w:val="left"/>
      <w:pPr>
        <w:ind w:left="1020" w:hanging="360"/>
      </w:pPr>
    </w:lvl>
    <w:lvl w:ilvl="5" w:tplc="9C2E3B30">
      <w:start w:val="1"/>
      <w:numFmt w:val="decimal"/>
      <w:lvlText w:val="%6."/>
      <w:lvlJc w:val="left"/>
      <w:pPr>
        <w:ind w:left="1020" w:hanging="360"/>
      </w:pPr>
    </w:lvl>
    <w:lvl w:ilvl="6" w:tplc="2766E31E">
      <w:start w:val="1"/>
      <w:numFmt w:val="decimal"/>
      <w:lvlText w:val="%7."/>
      <w:lvlJc w:val="left"/>
      <w:pPr>
        <w:ind w:left="1020" w:hanging="360"/>
      </w:pPr>
    </w:lvl>
    <w:lvl w:ilvl="7" w:tplc="B48AB646">
      <w:start w:val="1"/>
      <w:numFmt w:val="decimal"/>
      <w:lvlText w:val="%8."/>
      <w:lvlJc w:val="left"/>
      <w:pPr>
        <w:ind w:left="1020" w:hanging="360"/>
      </w:pPr>
    </w:lvl>
    <w:lvl w:ilvl="8" w:tplc="2B1AF08A">
      <w:start w:val="1"/>
      <w:numFmt w:val="decimal"/>
      <w:lvlText w:val="%9."/>
      <w:lvlJc w:val="left"/>
      <w:pPr>
        <w:ind w:left="1020" w:hanging="360"/>
      </w:pPr>
    </w:lvl>
  </w:abstractNum>
  <w:abstractNum w:abstractNumId="10">
    <w:nsid w:val="33F327FE"/>
    <w:multiLevelType w:val="hybridMultilevel"/>
    <w:tmpl w:val="54BE6EF0"/>
    <w:lvl w:ilvl="0" w:tplc="33D6E2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531891"/>
    <w:multiLevelType w:val="hybridMultilevel"/>
    <w:tmpl w:val="995CFA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9429E1"/>
    <w:multiLevelType w:val="hybridMultilevel"/>
    <w:tmpl w:val="A5FAF70E"/>
    <w:lvl w:ilvl="0" w:tplc="60AC05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CE64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5C2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88F4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F80C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BC1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F649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B60E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F8E7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>
    <w:nsid w:val="438633BE"/>
    <w:multiLevelType w:val="hybridMultilevel"/>
    <w:tmpl w:val="9C7E3A22"/>
    <w:lvl w:ilvl="0" w:tplc="8034D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AA1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4960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FB46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E6ED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982F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9869E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6A0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827C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>
    <w:nsid w:val="448E5049"/>
    <w:multiLevelType w:val="hybridMultilevel"/>
    <w:tmpl w:val="098E10BC"/>
    <w:lvl w:ilvl="0" w:tplc="89644F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FC0898"/>
    <w:multiLevelType w:val="hybridMultilevel"/>
    <w:tmpl w:val="4ECC763C"/>
    <w:lvl w:ilvl="0" w:tplc="3AEE44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25F57F4"/>
    <w:multiLevelType w:val="hybridMultilevel"/>
    <w:tmpl w:val="C9A8D178"/>
    <w:lvl w:ilvl="0" w:tplc="79F04F96">
      <w:start w:val="1"/>
      <w:numFmt w:val="decimal"/>
      <w:lvlText w:val="%1."/>
      <w:lvlJc w:val="left"/>
      <w:pPr>
        <w:ind w:left="1020" w:hanging="360"/>
      </w:pPr>
    </w:lvl>
    <w:lvl w:ilvl="1" w:tplc="85B278CC">
      <w:start w:val="1"/>
      <w:numFmt w:val="decimal"/>
      <w:lvlText w:val="%2."/>
      <w:lvlJc w:val="left"/>
      <w:pPr>
        <w:ind w:left="1020" w:hanging="360"/>
      </w:pPr>
    </w:lvl>
    <w:lvl w:ilvl="2" w:tplc="8D80DCD6">
      <w:start w:val="1"/>
      <w:numFmt w:val="decimal"/>
      <w:lvlText w:val="%3."/>
      <w:lvlJc w:val="left"/>
      <w:pPr>
        <w:ind w:left="1020" w:hanging="360"/>
      </w:pPr>
    </w:lvl>
    <w:lvl w:ilvl="3" w:tplc="C16A89C4">
      <w:start w:val="1"/>
      <w:numFmt w:val="decimal"/>
      <w:lvlText w:val="%4."/>
      <w:lvlJc w:val="left"/>
      <w:pPr>
        <w:ind w:left="1020" w:hanging="360"/>
      </w:pPr>
    </w:lvl>
    <w:lvl w:ilvl="4" w:tplc="A3DCB48A">
      <w:start w:val="1"/>
      <w:numFmt w:val="decimal"/>
      <w:lvlText w:val="%5."/>
      <w:lvlJc w:val="left"/>
      <w:pPr>
        <w:ind w:left="1020" w:hanging="360"/>
      </w:pPr>
    </w:lvl>
    <w:lvl w:ilvl="5" w:tplc="CAE2FBF2">
      <w:start w:val="1"/>
      <w:numFmt w:val="decimal"/>
      <w:lvlText w:val="%6."/>
      <w:lvlJc w:val="left"/>
      <w:pPr>
        <w:ind w:left="1020" w:hanging="360"/>
      </w:pPr>
    </w:lvl>
    <w:lvl w:ilvl="6" w:tplc="285475FE">
      <w:start w:val="1"/>
      <w:numFmt w:val="decimal"/>
      <w:lvlText w:val="%7."/>
      <w:lvlJc w:val="left"/>
      <w:pPr>
        <w:ind w:left="1020" w:hanging="360"/>
      </w:pPr>
    </w:lvl>
    <w:lvl w:ilvl="7" w:tplc="FA9CDC7A">
      <w:start w:val="1"/>
      <w:numFmt w:val="decimal"/>
      <w:lvlText w:val="%8."/>
      <w:lvlJc w:val="left"/>
      <w:pPr>
        <w:ind w:left="1020" w:hanging="360"/>
      </w:pPr>
    </w:lvl>
    <w:lvl w:ilvl="8" w:tplc="BB9009C0">
      <w:start w:val="1"/>
      <w:numFmt w:val="decimal"/>
      <w:lvlText w:val="%9."/>
      <w:lvlJc w:val="left"/>
      <w:pPr>
        <w:ind w:left="1020" w:hanging="360"/>
      </w:pPr>
    </w:lvl>
  </w:abstractNum>
  <w:abstractNum w:abstractNumId="17">
    <w:nsid w:val="53356123"/>
    <w:multiLevelType w:val="multilevel"/>
    <w:tmpl w:val="D2D4AC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8">
    <w:nsid w:val="633F3FE7"/>
    <w:multiLevelType w:val="hybridMultilevel"/>
    <w:tmpl w:val="6D4A2D3C"/>
    <w:lvl w:ilvl="0" w:tplc="AE7ECCD2">
      <w:start w:val="1"/>
      <w:numFmt w:val="decimal"/>
      <w:lvlText w:val="%1."/>
      <w:lvlJc w:val="left"/>
      <w:pPr>
        <w:ind w:left="1020" w:hanging="360"/>
      </w:pPr>
    </w:lvl>
    <w:lvl w:ilvl="1" w:tplc="155CE1FE">
      <w:start w:val="1"/>
      <w:numFmt w:val="decimal"/>
      <w:lvlText w:val="%2."/>
      <w:lvlJc w:val="left"/>
      <w:pPr>
        <w:ind w:left="1020" w:hanging="360"/>
      </w:pPr>
    </w:lvl>
    <w:lvl w:ilvl="2" w:tplc="626C4CBC">
      <w:start w:val="1"/>
      <w:numFmt w:val="decimal"/>
      <w:lvlText w:val="%3."/>
      <w:lvlJc w:val="left"/>
      <w:pPr>
        <w:ind w:left="1020" w:hanging="360"/>
      </w:pPr>
    </w:lvl>
    <w:lvl w:ilvl="3" w:tplc="4470E0F0">
      <w:start w:val="1"/>
      <w:numFmt w:val="decimal"/>
      <w:lvlText w:val="%4."/>
      <w:lvlJc w:val="left"/>
      <w:pPr>
        <w:ind w:left="1020" w:hanging="360"/>
      </w:pPr>
    </w:lvl>
    <w:lvl w:ilvl="4" w:tplc="0C00968E">
      <w:start w:val="1"/>
      <w:numFmt w:val="decimal"/>
      <w:lvlText w:val="%5."/>
      <w:lvlJc w:val="left"/>
      <w:pPr>
        <w:ind w:left="1020" w:hanging="360"/>
      </w:pPr>
    </w:lvl>
    <w:lvl w:ilvl="5" w:tplc="4612865E">
      <w:start w:val="1"/>
      <w:numFmt w:val="decimal"/>
      <w:lvlText w:val="%6."/>
      <w:lvlJc w:val="left"/>
      <w:pPr>
        <w:ind w:left="1020" w:hanging="360"/>
      </w:pPr>
    </w:lvl>
    <w:lvl w:ilvl="6" w:tplc="6A76C592">
      <w:start w:val="1"/>
      <w:numFmt w:val="decimal"/>
      <w:lvlText w:val="%7."/>
      <w:lvlJc w:val="left"/>
      <w:pPr>
        <w:ind w:left="1020" w:hanging="360"/>
      </w:pPr>
    </w:lvl>
    <w:lvl w:ilvl="7" w:tplc="EC56222C">
      <w:start w:val="1"/>
      <w:numFmt w:val="decimal"/>
      <w:lvlText w:val="%8."/>
      <w:lvlJc w:val="left"/>
      <w:pPr>
        <w:ind w:left="1020" w:hanging="360"/>
      </w:pPr>
    </w:lvl>
    <w:lvl w:ilvl="8" w:tplc="3ED4A0D8">
      <w:start w:val="1"/>
      <w:numFmt w:val="decimal"/>
      <w:lvlText w:val="%9."/>
      <w:lvlJc w:val="left"/>
      <w:pPr>
        <w:ind w:left="1020" w:hanging="360"/>
      </w:pPr>
    </w:lvl>
  </w:abstractNum>
  <w:abstractNum w:abstractNumId="19">
    <w:nsid w:val="6B6B48D6"/>
    <w:multiLevelType w:val="hybridMultilevel"/>
    <w:tmpl w:val="903CB3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777956"/>
    <w:multiLevelType w:val="hybridMultilevel"/>
    <w:tmpl w:val="44D6562A"/>
    <w:lvl w:ilvl="0" w:tplc="DFDEE9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CDEF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821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E2B7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5B030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D800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1A3C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3E2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D42B0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>
    <w:nsid w:val="6E9E7330"/>
    <w:multiLevelType w:val="multilevel"/>
    <w:tmpl w:val="7B54A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236550A"/>
    <w:multiLevelType w:val="multilevel"/>
    <w:tmpl w:val="6D3292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3">
    <w:nsid w:val="748A184F"/>
    <w:multiLevelType w:val="hybridMultilevel"/>
    <w:tmpl w:val="73ACF588"/>
    <w:lvl w:ilvl="0" w:tplc="EC2AA274">
      <w:start w:val="1"/>
      <w:numFmt w:val="decimal"/>
      <w:lvlText w:val="%1."/>
      <w:lvlJc w:val="left"/>
      <w:pPr>
        <w:ind w:left="1020" w:hanging="360"/>
      </w:pPr>
    </w:lvl>
    <w:lvl w:ilvl="1" w:tplc="DC30BB22">
      <w:start w:val="1"/>
      <w:numFmt w:val="decimal"/>
      <w:lvlText w:val="%2."/>
      <w:lvlJc w:val="left"/>
      <w:pPr>
        <w:ind w:left="1020" w:hanging="360"/>
      </w:pPr>
    </w:lvl>
    <w:lvl w:ilvl="2" w:tplc="8EC461E0">
      <w:start w:val="1"/>
      <w:numFmt w:val="decimal"/>
      <w:lvlText w:val="%3."/>
      <w:lvlJc w:val="left"/>
      <w:pPr>
        <w:ind w:left="1020" w:hanging="360"/>
      </w:pPr>
    </w:lvl>
    <w:lvl w:ilvl="3" w:tplc="3C2CB95A">
      <w:start w:val="1"/>
      <w:numFmt w:val="decimal"/>
      <w:lvlText w:val="%4."/>
      <w:lvlJc w:val="left"/>
      <w:pPr>
        <w:ind w:left="1020" w:hanging="360"/>
      </w:pPr>
    </w:lvl>
    <w:lvl w:ilvl="4" w:tplc="5DDAC8E4">
      <w:start w:val="1"/>
      <w:numFmt w:val="decimal"/>
      <w:lvlText w:val="%5."/>
      <w:lvlJc w:val="left"/>
      <w:pPr>
        <w:ind w:left="1020" w:hanging="360"/>
      </w:pPr>
    </w:lvl>
    <w:lvl w:ilvl="5" w:tplc="750CC172">
      <w:start w:val="1"/>
      <w:numFmt w:val="decimal"/>
      <w:lvlText w:val="%6."/>
      <w:lvlJc w:val="left"/>
      <w:pPr>
        <w:ind w:left="1020" w:hanging="360"/>
      </w:pPr>
    </w:lvl>
    <w:lvl w:ilvl="6" w:tplc="AF0863EE">
      <w:start w:val="1"/>
      <w:numFmt w:val="decimal"/>
      <w:lvlText w:val="%7."/>
      <w:lvlJc w:val="left"/>
      <w:pPr>
        <w:ind w:left="1020" w:hanging="360"/>
      </w:pPr>
    </w:lvl>
    <w:lvl w:ilvl="7" w:tplc="1FC66BE4">
      <w:start w:val="1"/>
      <w:numFmt w:val="decimal"/>
      <w:lvlText w:val="%8."/>
      <w:lvlJc w:val="left"/>
      <w:pPr>
        <w:ind w:left="1020" w:hanging="360"/>
      </w:pPr>
    </w:lvl>
    <w:lvl w:ilvl="8" w:tplc="84844B9C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2"/>
  </w:num>
  <w:num w:numId="2">
    <w:abstractNumId w:val="0"/>
  </w:num>
  <w:num w:numId="3">
    <w:abstractNumId w:val="15"/>
  </w:num>
  <w:num w:numId="4">
    <w:abstractNumId w:val="14"/>
  </w:num>
  <w:num w:numId="5">
    <w:abstractNumId w:val="10"/>
  </w:num>
  <w:num w:numId="6">
    <w:abstractNumId w:val="1"/>
  </w:num>
  <w:num w:numId="7">
    <w:abstractNumId w:val="17"/>
  </w:num>
  <w:num w:numId="8">
    <w:abstractNumId w:val="13"/>
  </w:num>
  <w:num w:numId="9">
    <w:abstractNumId w:val="22"/>
  </w:num>
  <w:num w:numId="10">
    <w:abstractNumId w:val="4"/>
  </w:num>
  <w:num w:numId="11">
    <w:abstractNumId w:val="12"/>
  </w:num>
  <w:num w:numId="12">
    <w:abstractNumId w:val="21"/>
  </w:num>
  <w:num w:numId="13">
    <w:abstractNumId w:val="6"/>
  </w:num>
  <w:num w:numId="14">
    <w:abstractNumId w:val="8"/>
  </w:num>
  <w:num w:numId="15">
    <w:abstractNumId w:val="5"/>
  </w:num>
  <w:num w:numId="16">
    <w:abstractNumId w:val="7"/>
  </w:num>
  <w:num w:numId="17">
    <w:abstractNumId w:val="18"/>
  </w:num>
  <w:num w:numId="18">
    <w:abstractNumId w:val="16"/>
  </w:num>
  <w:num w:numId="19">
    <w:abstractNumId w:val="11"/>
  </w:num>
  <w:num w:numId="20">
    <w:abstractNumId w:val="19"/>
  </w:num>
  <w:num w:numId="21">
    <w:abstractNumId w:val="9"/>
  </w:num>
  <w:num w:numId="22">
    <w:abstractNumId w:val="3"/>
  </w:num>
  <w:num w:numId="23">
    <w:abstractNumId w:val="23"/>
  </w:num>
  <w:num w:numId="24">
    <w:abstractNumId w:val="2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acob Schoffl">
    <w15:presenceInfo w15:providerId="AD" w15:userId="S::jacob.schoffl@sydney.edu.au::2af440e1-80a6-4d43-9f60-3144afff2c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069"/>
    <w:rsid w:val="00035443"/>
    <w:rsid w:val="00035F42"/>
    <w:rsid w:val="000677A3"/>
    <w:rsid w:val="000743C4"/>
    <w:rsid w:val="00090490"/>
    <w:rsid w:val="000E54FF"/>
    <w:rsid w:val="00115E08"/>
    <w:rsid w:val="0012439F"/>
    <w:rsid w:val="00185F83"/>
    <w:rsid w:val="00187242"/>
    <w:rsid w:val="001B2930"/>
    <w:rsid w:val="001C34AA"/>
    <w:rsid w:val="001E1E42"/>
    <w:rsid w:val="001E2950"/>
    <w:rsid w:val="001E5F30"/>
    <w:rsid w:val="002361CC"/>
    <w:rsid w:val="00262FC6"/>
    <w:rsid w:val="00265757"/>
    <w:rsid w:val="00273154"/>
    <w:rsid w:val="002D17C7"/>
    <w:rsid w:val="002E678A"/>
    <w:rsid w:val="002F4D54"/>
    <w:rsid w:val="002F6015"/>
    <w:rsid w:val="003373E5"/>
    <w:rsid w:val="003422F1"/>
    <w:rsid w:val="00356069"/>
    <w:rsid w:val="00384538"/>
    <w:rsid w:val="003962EB"/>
    <w:rsid w:val="003B3F97"/>
    <w:rsid w:val="003F4600"/>
    <w:rsid w:val="004245A2"/>
    <w:rsid w:val="0043027E"/>
    <w:rsid w:val="00497916"/>
    <w:rsid w:val="004A10AF"/>
    <w:rsid w:val="004A1FB7"/>
    <w:rsid w:val="004C520E"/>
    <w:rsid w:val="004E3051"/>
    <w:rsid w:val="004F05FC"/>
    <w:rsid w:val="0052071E"/>
    <w:rsid w:val="00521DAB"/>
    <w:rsid w:val="005435D7"/>
    <w:rsid w:val="005550BB"/>
    <w:rsid w:val="00573744"/>
    <w:rsid w:val="00581CCB"/>
    <w:rsid w:val="005D702D"/>
    <w:rsid w:val="005E582D"/>
    <w:rsid w:val="00677D36"/>
    <w:rsid w:val="00682C71"/>
    <w:rsid w:val="006835BB"/>
    <w:rsid w:val="006C09A2"/>
    <w:rsid w:val="006D0BD3"/>
    <w:rsid w:val="006E2E4F"/>
    <w:rsid w:val="006F69F8"/>
    <w:rsid w:val="00782B63"/>
    <w:rsid w:val="007A4A79"/>
    <w:rsid w:val="007B4E3E"/>
    <w:rsid w:val="00845FA4"/>
    <w:rsid w:val="008968A1"/>
    <w:rsid w:val="008E05BA"/>
    <w:rsid w:val="008E279E"/>
    <w:rsid w:val="00900779"/>
    <w:rsid w:val="00920D17"/>
    <w:rsid w:val="009318E8"/>
    <w:rsid w:val="00934484"/>
    <w:rsid w:val="00964307"/>
    <w:rsid w:val="00966D3A"/>
    <w:rsid w:val="00986789"/>
    <w:rsid w:val="00986E31"/>
    <w:rsid w:val="009957C2"/>
    <w:rsid w:val="009B1D08"/>
    <w:rsid w:val="009B5F54"/>
    <w:rsid w:val="009D3017"/>
    <w:rsid w:val="009D6B43"/>
    <w:rsid w:val="00A00BB6"/>
    <w:rsid w:val="00A150E8"/>
    <w:rsid w:val="00A35CD8"/>
    <w:rsid w:val="00A84538"/>
    <w:rsid w:val="00AC1EB1"/>
    <w:rsid w:val="00B201C3"/>
    <w:rsid w:val="00B24397"/>
    <w:rsid w:val="00B702CE"/>
    <w:rsid w:val="00B865CB"/>
    <w:rsid w:val="00BA5BD6"/>
    <w:rsid w:val="00BB11BB"/>
    <w:rsid w:val="00BC2756"/>
    <w:rsid w:val="00BF24A7"/>
    <w:rsid w:val="00C15A65"/>
    <w:rsid w:val="00C24BDF"/>
    <w:rsid w:val="00C31081"/>
    <w:rsid w:val="00C741A4"/>
    <w:rsid w:val="00C87E80"/>
    <w:rsid w:val="00C952E2"/>
    <w:rsid w:val="00C9554E"/>
    <w:rsid w:val="00CB1C48"/>
    <w:rsid w:val="00CD4CA9"/>
    <w:rsid w:val="00D1115E"/>
    <w:rsid w:val="00D35FB5"/>
    <w:rsid w:val="00D44F32"/>
    <w:rsid w:val="00D468DD"/>
    <w:rsid w:val="00D54D37"/>
    <w:rsid w:val="00D54EA6"/>
    <w:rsid w:val="00D7501E"/>
    <w:rsid w:val="00D76B90"/>
    <w:rsid w:val="00D8101F"/>
    <w:rsid w:val="00D87CA6"/>
    <w:rsid w:val="00DA6D88"/>
    <w:rsid w:val="00DD2986"/>
    <w:rsid w:val="00E002E9"/>
    <w:rsid w:val="00E05F14"/>
    <w:rsid w:val="00E2365F"/>
    <w:rsid w:val="00E520D4"/>
    <w:rsid w:val="00E72E97"/>
    <w:rsid w:val="00E73E7D"/>
    <w:rsid w:val="00E77894"/>
    <w:rsid w:val="00E82909"/>
    <w:rsid w:val="00EB4FFB"/>
    <w:rsid w:val="00EB761F"/>
    <w:rsid w:val="00EC69F7"/>
    <w:rsid w:val="00EE160C"/>
    <w:rsid w:val="00F11538"/>
    <w:rsid w:val="00F1344C"/>
    <w:rsid w:val="00F17393"/>
    <w:rsid w:val="00F2162D"/>
    <w:rsid w:val="00F459BD"/>
    <w:rsid w:val="00F55951"/>
    <w:rsid w:val="00F7021B"/>
    <w:rsid w:val="00F70804"/>
    <w:rsid w:val="00F7125B"/>
    <w:rsid w:val="00F945D0"/>
    <w:rsid w:val="00F978FE"/>
    <w:rsid w:val="00FB7D6A"/>
    <w:rsid w:val="00FC0386"/>
    <w:rsid w:val="00FF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6DA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06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756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756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2756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2756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2756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756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756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756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756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756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C275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C2756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C2756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C2756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75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756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756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75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C275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C2756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C2756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756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2756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C275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C2756"/>
    <w:rPr>
      <w:i/>
      <w:iCs/>
      <w:color w:val="auto"/>
    </w:rPr>
  </w:style>
  <w:style w:type="paragraph" w:styleId="NoSpacing">
    <w:name w:val="No Spacing"/>
    <w:uiPriority w:val="1"/>
    <w:qFormat/>
    <w:rsid w:val="00BC275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C2756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C2756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756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756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C2756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C275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C2756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C2756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C2756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BC2756"/>
    <w:pPr>
      <w:outlineLvl w:val="9"/>
    </w:pPr>
  </w:style>
  <w:style w:type="paragraph" w:styleId="ListParagraph">
    <w:name w:val="List Paragraph"/>
    <w:basedOn w:val="Normal"/>
    <w:uiPriority w:val="34"/>
    <w:qFormat/>
    <w:rsid w:val="0035606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56069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069"/>
    <w:rPr>
      <w:kern w:val="0"/>
      <w:sz w:val="20"/>
      <w:szCs w:val="20"/>
      <w14:ligatures w14:val="none"/>
    </w:rPr>
  </w:style>
  <w:style w:type="paragraph" w:customStyle="1" w:styleId="metaepubdate">
    <w:name w:val="meta__epubdate"/>
    <w:basedOn w:val="Normal"/>
    <w:rsid w:val="003560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56069"/>
    <w:rPr>
      <w:sz w:val="16"/>
      <w:szCs w:val="16"/>
    </w:rPr>
  </w:style>
  <w:style w:type="character" w:customStyle="1" w:styleId="hlfld-title">
    <w:name w:val="hlfld-title"/>
    <w:basedOn w:val="DefaultParagraphFont"/>
    <w:rsid w:val="00356069"/>
  </w:style>
  <w:style w:type="paragraph" w:customStyle="1" w:styleId="EndNoteBibliographyTitle">
    <w:name w:val="EndNote Bibliography Title"/>
    <w:basedOn w:val="Normal"/>
    <w:link w:val="EndNoteBibliographyTitleChar"/>
    <w:rsid w:val="003560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069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560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6069"/>
    <w:rPr>
      <w:rFonts w:ascii="Calibri" w:hAnsi="Calibri" w:cs="Calibri"/>
      <w:noProof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069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069"/>
    <w:rPr>
      <w:b/>
      <w:bCs/>
      <w:kern w:val="0"/>
      <w:sz w:val="20"/>
      <w:szCs w:val="20"/>
      <w14:ligatures w14:val="none"/>
    </w:rPr>
  </w:style>
  <w:style w:type="paragraph" w:styleId="ListBullet">
    <w:name w:val="List Bullet"/>
    <w:basedOn w:val="Normal"/>
    <w:uiPriority w:val="99"/>
    <w:unhideWhenUsed/>
    <w:rsid w:val="00356069"/>
    <w:pPr>
      <w:numPr>
        <w:numId w:val="2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35606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0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56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0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6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06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56069"/>
  </w:style>
  <w:style w:type="paragraph" w:styleId="Revision">
    <w:name w:val="Revision"/>
    <w:hidden/>
    <w:uiPriority w:val="99"/>
    <w:semiHidden/>
    <w:rsid w:val="00356069"/>
    <w:pPr>
      <w:spacing w:after="0" w:line="240" w:lineRule="auto"/>
      <w:jc w:val="left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56069"/>
    <w:rPr>
      <w:color w:val="96607D" w:themeColor="followedHyperlink"/>
      <w:u w:val="single"/>
    </w:rPr>
  </w:style>
  <w:style w:type="paragraph" w:customStyle="1" w:styleId="pf1">
    <w:name w:val="pf1"/>
    <w:basedOn w:val="Normal"/>
    <w:rsid w:val="003560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f0">
    <w:name w:val="pf0"/>
    <w:basedOn w:val="Normal"/>
    <w:rsid w:val="003560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356069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3560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basedOn w:val="DefaultParagraphFont"/>
    <w:rsid w:val="00356069"/>
    <w:rPr>
      <w:rFonts w:ascii="Segoe UI" w:hAnsi="Segoe UI" w:cs="Segoe UI" w:hint="default"/>
      <w:sz w:val="18"/>
      <w:szCs w:val="18"/>
    </w:rPr>
  </w:style>
  <w:style w:type="character" w:customStyle="1" w:styleId="label">
    <w:name w:val="label"/>
    <w:basedOn w:val="DefaultParagraphFont"/>
    <w:rsid w:val="00356069"/>
  </w:style>
  <w:style w:type="character" w:customStyle="1" w:styleId="cell-value">
    <w:name w:val="cell-value"/>
    <w:basedOn w:val="DefaultParagraphFont"/>
    <w:rsid w:val="00356069"/>
  </w:style>
  <w:style w:type="character" w:customStyle="1" w:styleId="cell">
    <w:name w:val="cell"/>
    <w:basedOn w:val="DefaultParagraphFont"/>
    <w:rsid w:val="00356069"/>
  </w:style>
  <w:style w:type="character" w:customStyle="1" w:styleId="quality-sign">
    <w:name w:val="quality-sign"/>
    <w:basedOn w:val="DefaultParagraphFont"/>
    <w:rsid w:val="00356069"/>
  </w:style>
  <w:style w:type="character" w:customStyle="1" w:styleId="quality-text">
    <w:name w:val="quality-text"/>
    <w:basedOn w:val="DefaultParagraphFont"/>
    <w:rsid w:val="00356069"/>
  </w:style>
  <w:style w:type="paragraph" w:styleId="NormalWeb">
    <w:name w:val="Normal (Web)"/>
    <w:basedOn w:val="Normal"/>
    <w:uiPriority w:val="99"/>
    <w:semiHidden/>
    <w:unhideWhenUsed/>
    <w:rsid w:val="0035606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356069"/>
  </w:style>
  <w:style w:type="table" w:customStyle="1" w:styleId="TableGrid1">
    <w:name w:val="Table Grid1"/>
    <w:basedOn w:val="TableNormal"/>
    <w:next w:val="TableGrid"/>
    <w:uiPriority w:val="39"/>
    <w:rsid w:val="003560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356069"/>
  </w:style>
  <w:style w:type="table" w:customStyle="1" w:styleId="Grilledutableau1">
    <w:name w:val="Grille du tableau1"/>
    <w:basedOn w:val="TableNormal"/>
    <w:next w:val="TableGrid"/>
    <w:uiPriority w:val="59"/>
    <w:rsid w:val="00356069"/>
    <w:pPr>
      <w:spacing w:after="0" w:line="240" w:lineRule="auto"/>
      <w:jc w:val="left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1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EB1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06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756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756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2756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2756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2756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756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756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756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756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756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C275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C2756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C2756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C2756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75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756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756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75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C275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C2756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C2756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756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2756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C275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C2756"/>
    <w:rPr>
      <w:i/>
      <w:iCs/>
      <w:color w:val="auto"/>
    </w:rPr>
  </w:style>
  <w:style w:type="paragraph" w:styleId="NoSpacing">
    <w:name w:val="No Spacing"/>
    <w:uiPriority w:val="1"/>
    <w:qFormat/>
    <w:rsid w:val="00BC275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C2756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C2756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756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756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C2756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C275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C2756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C2756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C2756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BC2756"/>
    <w:pPr>
      <w:outlineLvl w:val="9"/>
    </w:pPr>
  </w:style>
  <w:style w:type="paragraph" w:styleId="ListParagraph">
    <w:name w:val="List Paragraph"/>
    <w:basedOn w:val="Normal"/>
    <w:uiPriority w:val="34"/>
    <w:qFormat/>
    <w:rsid w:val="0035606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56069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069"/>
    <w:rPr>
      <w:kern w:val="0"/>
      <w:sz w:val="20"/>
      <w:szCs w:val="20"/>
      <w14:ligatures w14:val="none"/>
    </w:rPr>
  </w:style>
  <w:style w:type="paragraph" w:customStyle="1" w:styleId="metaepubdate">
    <w:name w:val="meta__epubdate"/>
    <w:basedOn w:val="Normal"/>
    <w:rsid w:val="003560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56069"/>
    <w:rPr>
      <w:sz w:val="16"/>
      <w:szCs w:val="16"/>
    </w:rPr>
  </w:style>
  <w:style w:type="character" w:customStyle="1" w:styleId="hlfld-title">
    <w:name w:val="hlfld-title"/>
    <w:basedOn w:val="DefaultParagraphFont"/>
    <w:rsid w:val="00356069"/>
  </w:style>
  <w:style w:type="paragraph" w:customStyle="1" w:styleId="EndNoteBibliographyTitle">
    <w:name w:val="EndNote Bibliography Title"/>
    <w:basedOn w:val="Normal"/>
    <w:link w:val="EndNoteBibliographyTitleChar"/>
    <w:rsid w:val="003560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069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560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6069"/>
    <w:rPr>
      <w:rFonts w:ascii="Calibri" w:hAnsi="Calibri" w:cs="Calibri"/>
      <w:noProof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069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069"/>
    <w:rPr>
      <w:b/>
      <w:bCs/>
      <w:kern w:val="0"/>
      <w:sz w:val="20"/>
      <w:szCs w:val="20"/>
      <w14:ligatures w14:val="none"/>
    </w:rPr>
  </w:style>
  <w:style w:type="paragraph" w:styleId="ListBullet">
    <w:name w:val="List Bullet"/>
    <w:basedOn w:val="Normal"/>
    <w:uiPriority w:val="99"/>
    <w:unhideWhenUsed/>
    <w:rsid w:val="00356069"/>
    <w:pPr>
      <w:numPr>
        <w:numId w:val="2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35606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0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56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0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6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06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56069"/>
  </w:style>
  <w:style w:type="paragraph" w:styleId="Revision">
    <w:name w:val="Revision"/>
    <w:hidden/>
    <w:uiPriority w:val="99"/>
    <w:semiHidden/>
    <w:rsid w:val="00356069"/>
    <w:pPr>
      <w:spacing w:after="0" w:line="240" w:lineRule="auto"/>
      <w:jc w:val="left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56069"/>
    <w:rPr>
      <w:color w:val="96607D" w:themeColor="followedHyperlink"/>
      <w:u w:val="single"/>
    </w:rPr>
  </w:style>
  <w:style w:type="paragraph" w:customStyle="1" w:styleId="pf1">
    <w:name w:val="pf1"/>
    <w:basedOn w:val="Normal"/>
    <w:rsid w:val="003560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f0">
    <w:name w:val="pf0"/>
    <w:basedOn w:val="Normal"/>
    <w:rsid w:val="003560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356069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3560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basedOn w:val="DefaultParagraphFont"/>
    <w:rsid w:val="00356069"/>
    <w:rPr>
      <w:rFonts w:ascii="Segoe UI" w:hAnsi="Segoe UI" w:cs="Segoe UI" w:hint="default"/>
      <w:sz w:val="18"/>
      <w:szCs w:val="18"/>
    </w:rPr>
  </w:style>
  <w:style w:type="character" w:customStyle="1" w:styleId="label">
    <w:name w:val="label"/>
    <w:basedOn w:val="DefaultParagraphFont"/>
    <w:rsid w:val="00356069"/>
  </w:style>
  <w:style w:type="character" w:customStyle="1" w:styleId="cell-value">
    <w:name w:val="cell-value"/>
    <w:basedOn w:val="DefaultParagraphFont"/>
    <w:rsid w:val="00356069"/>
  </w:style>
  <w:style w:type="character" w:customStyle="1" w:styleId="cell">
    <w:name w:val="cell"/>
    <w:basedOn w:val="DefaultParagraphFont"/>
    <w:rsid w:val="00356069"/>
  </w:style>
  <w:style w:type="character" w:customStyle="1" w:styleId="quality-sign">
    <w:name w:val="quality-sign"/>
    <w:basedOn w:val="DefaultParagraphFont"/>
    <w:rsid w:val="00356069"/>
  </w:style>
  <w:style w:type="character" w:customStyle="1" w:styleId="quality-text">
    <w:name w:val="quality-text"/>
    <w:basedOn w:val="DefaultParagraphFont"/>
    <w:rsid w:val="00356069"/>
  </w:style>
  <w:style w:type="paragraph" w:styleId="NormalWeb">
    <w:name w:val="Normal (Web)"/>
    <w:basedOn w:val="Normal"/>
    <w:uiPriority w:val="99"/>
    <w:semiHidden/>
    <w:unhideWhenUsed/>
    <w:rsid w:val="0035606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356069"/>
  </w:style>
  <w:style w:type="table" w:customStyle="1" w:styleId="TableGrid1">
    <w:name w:val="Table Grid1"/>
    <w:basedOn w:val="TableNormal"/>
    <w:next w:val="TableGrid"/>
    <w:uiPriority w:val="39"/>
    <w:rsid w:val="003560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356069"/>
  </w:style>
  <w:style w:type="table" w:customStyle="1" w:styleId="Grilledutableau1">
    <w:name w:val="Grille du tableau1"/>
    <w:basedOn w:val="TableNormal"/>
    <w:next w:val="TableGrid"/>
    <w:uiPriority w:val="59"/>
    <w:rsid w:val="00356069"/>
    <w:pPr>
      <w:spacing w:after="0" w:line="240" w:lineRule="auto"/>
      <w:jc w:val="left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1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EB1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comments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016/j.bjpt.2019.02.006" TargetMode="External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comments" Target="comment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6F7FF7-E40F-4EF6-A618-84685E478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choffl</dc:creator>
  <cp:keywords/>
  <dc:description/>
  <cp:lastModifiedBy>Bhavika Jain</cp:lastModifiedBy>
  <cp:revision>10</cp:revision>
  <dcterms:created xsi:type="dcterms:W3CDTF">2024-11-07T21:37:00Z</dcterms:created>
  <dcterms:modified xsi:type="dcterms:W3CDTF">2024-11-09T06:27:00Z</dcterms:modified>
</cp:coreProperties>
</file>